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07A" w:rsidRDefault="004E407A" w:rsidP="004E407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b/>
          <w:bCs/>
          <w:lang w:val="en-US"/>
        </w:rPr>
        <w:t>Supplemental Figure 1.</w:t>
      </w:r>
      <w:proofErr w:type="gramEnd"/>
      <w:r>
        <w:rPr>
          <w:rFonts w:ascii="Calibri" w:hAnsi="Calibri" w:cs="Calibri"/>
          <w:lang w:val="en-US"/>
        </w:rPr>
        <w:t xml:space="preserve"> Survival after matched pair analyses using progressively less stringent matching criteria. Despite using progressively less stringent matching criteria, all matched pair analyses continued to show similar overall survival between </w:t>
      </w:r>
      <w:proofErr w:type="spellStart"/>
      <w:r>
        <w:rPr>
          <w:rFonts w:ascii="Calibri" w:hAnsi="Calibri" w:cs="Calibri"/>
          <w:lang w:val="en-US"/>
        </w:rPr>
        <w:t>cystectomy</w:t>
      </w:r>
      <w:proofErr w:type="spellEnd"/>
      <w:r>
        <w:rPr>
          <w:rFonts w:ascii="Calibri" w:hAnsi="Calibri" w:cs="Calibri"/>
          <w:lang w:val="en-US"/>
        </w:rPr>
        <w:t xml:space="preserve">/chemo and </w:t>
      </w:r>
      <w:proofErr w:type="spellStart"/>
      <w:r>
        <w:rPr>
          <w:rFonts w:ascii="Calibri" w:hAnsi="Calibri" w:cs="Calibri"/>
          <w:lang w:val="en-US"/>
        </w:rPr>
        <w:t>chemoRT</w:t>
      </w:r>
      <w:proofErr w:type="spellEnd"/>
      <w:r>
        <w:rPr>
          <w:rFonts w:ascii="Calibri" w:hAnsi="Calibri" w:cs="Calibri"/>
          <w:lang w:val="en-US"/>
        </w:rPr>
        <w:t xml:space="preserve">. </w:t>
      </w:r>
      <w:proofErr w:type="gramStart"/>
      <w:r>
        <w:rPr>
          <w:rFonts w:ascii="Calibri" w:hAnsi="Calibri" w:cs="Calibri"/>
          <w:lang w:val="en-US"/>
        </w:rPr>
        <w:t>Chemo, chemotherapy.</w:t>
      </w:r>
      <w:proofErr w:type="gramEnd"/>
      <w:r>
        <w:rPr>
          <w:rFonts w:ascii="Calibri" w:hAnsi="Calibri" w:cs="Calibri"/>
          <w:lang w:val="en-US"/>
        </w:rPr>
        <w:t xml:space="preserve"> </w:t>
      </w:r>
      <w:proofErr w:type="spellStart"/>
      <w:proofErr w:type="gramStart"/>
      <w:r>
        <w:rPr>
          <w:rFonts w:ascii="Calibri" w:hAnsi="Calibri" w:cs="Calibri"/>
          <w:lang w:val="en-US"/>
        </w:rPr>
        <w:t>RT</w:t>
      </w:r>
      <w:proofErr w:type="spellEnd"/>
      <w:r>
        <w:rPr>
          <w:rFonts w:ascii="Calibri" w:hAnsi="Calibri" w:cs="Calibri"/>
          <w:lang w:val="en-US"/>
        </w:rPr>
        <w:t>, radiotherapy.</w:t>
      </w:r>
      <w:proofErr w:type="gramEnd"/>
    </w:p>
    <w:p w:rsidR="00722D8C" w:rsidRDefault="00722D8C"/>
    <w:sectPr w:rsidR="00722D8C" w:rsidSect="00FD644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4E407A"/>
    <w:rsid w:val="00013C3F"/>
    <w:rsid w:val="0002639F"/>
    <w:rsid w:val="000309B0"/>
    <w:rsid w:val="0007257D"/>
    <w:rsid w:val="000A359D"/>
    <w:rsid w:val="000D5E9C"/>
    <w:rsid w:val="00121A91"/>
    <w:rsid w:val="00152855"/>
    <w:rsid w:val="001670A4"/>
    <w:rsid w:val="001D1A0C"/>
    <w:rsid w:val="00217429"/>
    <w:rsid w:val="002255A8"/>
    <w:rsid w:val="00246679"/>
    <w:rsid w:val="00295D5A"/>
    <w:rsid w:val="002B4528"/>
    <w:rsid w:val="002B71FC"/>
    <w:rsid w:val="003378C0"/>
    <w:rsid w:val="0034163E"/>
    <w:rsid w:val="0037407B"/>
    <w:rsid w:val="003C7D3C"/>
    <w:rsid w:val="003D7FCE"/>
    <w:rsid w:val="00423A75"/>
    <w:rsid w:val="004313B2"/>
    <w:rsid w:val="004849B0"/>
    <w:rsid w:val="004B0863"/>
    <w:rsid w:val="004E407A"/>
    <w:rsid w:val="004F3B2E"/>
    <w:rsid w:val="005F36FC"/>
    <w:rsid w:val="006A4F95"/>
    <w:rsid w:val="00722D8C"/>
    <w:rsid w:val="007550D1"/>
    <w:rsid w:val="00787587"/>
    <w:rsid w:val="007F6762"/>
    <w:rsid w:val="008F5FB4"/>
    <w:rsid w:val="0094706D"/>
    <w:rsid w:val="009A7E01"/>
    <w:rsid w:val="009C0B7D"/>
    <w:rsid w:val="00A05DBC"/>
    <w:rsid w:val="00A46472"/>
    <w:rsid w:val="00A80D53"/>
    <w:rsid w:val="00AF2ACA"/>
    <w:rsid w:val="00B22296"/>
    <w:rsid w:val="00B22F68"/>
    <w:rsid w:val="00B736C9"/>
    <w:rsid w:val="00B86367"/>
    <w:rsid w:val="00CD27BF"/>
    <w:rsid w:val="00CD531B"/>
    <w:rsid w:val="00D02447"/>
    <w:rsid w:val="00D42371"/>
    <w:rsid w:val="00D42758"/>
    <w:rsid w:val="00E0699E"/>
    <w:rsid w:val="00F35092"/>
    <w:rsid w:val="00FA3F45"/>
    <w:rsid w:val="00FB21BF"/>
    <w:rsid w:val="00FE2324"/>
    <w:rsid w:val="00FE6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7-04T00:50:00Z</dcterms:created>
  <dcterms:modified xsi:type="dcterms:W3CDTF">2018-07-04T00:50:00Z</dcterms:modified>
</cp:coreProperties>
</file>